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CA6E4" w14:textId="46841213" w:rsidR="00C46F4D" w:rsidRPr="00C46F4D" w:rsidRDefault="00C46F4D" w:rsidP="00C46F4D">
      <w:pPr>
        <w:ind w:firstLine="0"/>
        <w:jc w:val="left"/>
        <w:rPr>
          <w:sz w:val="36"/>
          <w:szCs w:val="36"/>
        </w:rPr>
      </w:pPr>
      <w:r w:rsidRPr="00C46F4D">
        <w:rPr>
          <w:b/>
          <w:bCs/>
          <w:sz w:val="36"/>
          <w:szCs w:val="36"/>
        </w:rPr>
        <w:t>S</w:t>
      </w:r>
      <w:r w:rsidR="003931E0">
        <w:rPr>
          <w:b/>
          <w:bCs/>
          <w:sz w:val="36"/>
          <w:szCs w:val="36"/>
        </w:rPr>
        <w:t xml:space="preserve">3 </w:t>
      </w:r>
      <w:r w:rsidRPr="00C46F4D">
        <w:rPr>
          <w:b/>
          <w:bCs/>
          <w:sz w:val="36"/>
          <w:szCs w:val="36"/>
        </w:rPr>
        <w:t>Table</w:t>
      </w:r>
      <w:bookmarkStart w:id="0" w:name="_GoBack"/>
      <w:bookmarkEnd w:id="0"/>
      <w:r w:rsidRPr="00C46F4D">
        <w:rPr>
          <w:b/>
          <w:bCs/>
          <w:sz w:val="36"/>
          <w:szCs w:val="36"/>
        </w:rPr>
        <w:t xml:space="preserve"> </w:t>
      </w:r>
      <w:r w:rsidRPr="00C46F4D">
        <w:rPr>
          <w:sz w:val="36"/>
          <w:szCs w:val="36"/>
        </w:rPr>
        <w:t>End user-experience and challenges to implementation</w:t>
      </w:r>
    </w:p>
    <w:tbl>
      <w:tblPr>
        <w:tblStyle w:val="TableGrid"/>
        <w:tblW w:w="95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672"/>
        <w:gridCol w:w="5040"/>
        <w:gridCol w:w="2880"/>
      </w:tblGrid>
      <w:tr w:rsidR="00C46F4D" w:rsidRPr="00F40F59" w14:paraId="3D73F5CF" w14:textId="77777777" w:rsidTr="000B6928">
        <w:tc>
          <w:tcPr>
            <w:tcW w:w="1672" w:type="dxa"/>
          </w:tcPr>
          <w:p w14:paraId="04EB5478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gital tool and reference</w:t>
            </w:r>
          </w:p>
        </w:tc>
        <w:tc>
          <w:tcPr>
            <w:tcW w:w="5040" w:type="dxa"/>
          </w:tcPr>
          <w:p w14:paraId="531438B0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End-user experience (provider and patient feedback)</w:t>
            </w:r>
          </w:p>
        </w:tc>
        <w:tc>
          <w:tcPr>
            <w:tcW w:w="2880" w:type="dxa"/>
          </w:tcPr>
          <w:p w14:paraId="49CFA183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 Challenges/weaknesses identified</w:t>
            </w:r>
          </w:p>
        </w:tc>
      </w:tr>
      <w:tr w:rsidR="00C46F4D" w:rsidRPr="00F40F59" w14:paraId="21B8F097" w14:textId="77777777" w:rsidTr="000B6928">
        <w:trPr>
          <w:trHeight w:val="989"/>
        </w:trPr>
        <w:tc>
          <w:tcPr>
            <w:tcW w:w="1672" w:type="dxa"/>
          </w:tcPr>
          <w:p w14:paraId="24A9CA29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Robotic teledermatopathology</w:t>
            </w:r>
            <w:r w:rsidRPr="00F40F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6)</w:t>
            </w:r>
          </w:p>
        </w:tc>
        <w:tc>
          <w:tcPr>
            <w:tcW w:w="5040" w:type="dxa"/>
          </w:tcPr>
          <w:p w14:paraId="20BD5712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</w:t>
            </w:r>
          </w:p>
        </w:tc>
        <w:tc>
          <w:tcPr>
            <w:tcW w:w="2880" w:type="dxa"/>
          </w:tcPr>
          <w:p w14:paraId="1AC20EA8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</w:t>
            </w:r>
          </w:p>
        </w:tc>
      </w:tr>
      <w:tr w:rsidR="00C46F4D" w:rsidRPr="00F40F59" w14:paraId="1B582726" w14:textId="77777777" w:rsidTr="000B6928">
        <w:trPr>
          <w:trHeight w:val="1187"/>
        </w:trPr>
        <w:tc>
          <w:tcPr>
            <w:tcW w:w="1672" w:type="dxa"/>
          </w:tcPr>
          <w:p w14:paraId="4EF2951D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 xml:space="preserve">LEARNS </w:t>
            </w:r>
            <w:r>
              <w:rPr>
                <w:sz w:val="20"/>
                <w:szCs w:val="20"/>
              </w:rPr>
              <w:t>(35)</w:t>
            </w:r>
          </w:p>
        </w:tc>
        <w:tc>
          <w:tcPr>
            <w:tcW w:w="5040" w:type="dxa"/>
          </w:tcPr>
          <w:p w14:paraId="4B4F6595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rovider feedback </w:t>
            </w:r>
          </w:p>
          <w:p w14:paraId="3FF8DC1F" w14:textId="77777777" w:rsidR="00C46F4D" w:rsidRPr="00F40F59" w:rsidRDefault="00C46F4D" w:rsidP="000B6928">
            <w:pPr>
              <w:numPr>
                <w:ilvl w:val="0"/>
                <w:numId w:val="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system is easy to use.</w:t>
            </w:r>
          </w:p>
          <w:p w14:paraId="492166AE" w14:textId="77777777" w:rsidR="00C46F4D" w:rsidRPr="00F40F59" w:rsidRDefault="00C46F4D" w:rsidP="000B6928">
            <w:pPr>
              <w:numPr>
                <w:ilvl w:val="0"/>
                <w:numId w:val="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Raises awareness for leprosy.</w:t>
            </w:r>
          </w:p>
          <w:p w14:paraId="216CFDC0" w14:textId="77777777" w:rsidR="00C46F4D" w:rsidRPr="00F40F59" w:rsidRDefault="00C46F4D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Increases confidence of peripheral healthcare workers in clinical diagnosis </w:t>
            </w:r>
          </w:p>
        </w:tc>
        <w:tc>
          <w:tcPr>
            <w:tcW w:w="2880" w:type="dxa"/>
          </w:tcPr>
          <w:p w14:paraId="6D4F6EBC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</w:t>
            </w:r>
          </w:p>
        </w:tc>
      </w:tr>
      <w:tr w:rsidR="00C46F4D" w:rsidRPr="00F40F59" w14:paraId="2DA3CB64" w14:textId="77777777" w:rsidTr="000B6928">
        <w:tc>
          <w:tcPr>
            <w:tcW w:w="1672" w:type="dxa"/>
          </w:tcPr>
          <w:p w14:paraId="1FE2923B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NLR SkinApp</w:t>
            </w:r>
          </w:p>
          <w:p w14:paraId="5210A877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29)</w:t>
            </w:r>
          </w:p>
        </w:tc>
        <w:tc>
          <w:tcPr>
            <w:tcW w:w="5040" w:type="dxa"/>
          </w:tcPr>
          <w:p w14:paraId="641BBE8F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r feedback</w:t>
            </w:r>
          </w:p>
          <w:p w14:paraId="176A7248" w14:textId="77777777" w:rsidR="00C46F4D" w:rsidRPr="00F40F59" w:rsidRDefault="00C46F4D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is more easily accessible than literature or books.</w:t>
            </w:r>
          </w:p>
          <w:p w14:paraId="69AEF112" w14:textId="77777777" w:rsidR="00C46F4D" w:rsidRPr="00F40F59" w:rsidRDefault="00C46F4D" w:rsidP="000B6928">
            <w:pPr>
              <w:numPr>
                <w:ilvl w:val="0"/>
                <w:numId w:val="5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It is easy to operate.</w:t>
            </w:r>
          </w:p>
          <w:p w14:paraId="7763333A" w14:textId="77777777" w:rsidR="00C46F4D" w:rsidRPr="00F40F59" w:rsidRDefault="00C46F4D" w:rsidP="000B6928">
            <w:pPr>
              <w:numPr>
                <w:ilvl w:val="0"/>
                <w:numId w:val="2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Illustrative/narrative content was clear to understand.</w:t>
            </w:r>
          </w:p>
        </w:tc>
        <w:tc>
          <w:tcPr>
            <w:tcW w:w="2880" w:type="dxa"/>
          </w:tcPr>
          <w:p w14:paraId="33B1234B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.</w:t>
            </w:r>
          </w:p>
        </w:tc>
      </w:tr>
      <w:tr w:rsidR="00C46F4D" w:rsidRPr="00F40F59" w14:paraId="1C126BFD" w14:textId="77777777" w:rsidTr="000B6928">
        <w:tc>
          <w:tcPr>
            <w:tcW w:w="1672" w:type="dxa"/>
          </w:tcPr>
          <w:p w14:paraId="7FBE7851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Telemedicine computer software</w:t>
            </w:r>
          </w:p>
          <w:p w14:paraId="491AB615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)</w:t>
            </w:r>
          </w:p>
        </w:tc>
        <w:tc>
          <w:tcPr>
            <w:tcW w:w="5040" w:type="dxa"/>
          </w:tcPr>
          <w:p w14:paraId="20C82ACF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r feedback:</w:t>
            </w:r>
          </w:p>
          <w:p w14:paraId="3A1EFF3F" w14:textId="77777777" w:rsidR="00C46F4D" w:rsidRPr="00F40F59" w:rsidRDefault="00C46F4D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ajority of users found the system to be useful for providing diagnosis support improving patient management, minimising travel costs for the patient and decreasing expenses for the healthcare system.</w:t>
            </w:r>
          </w:p>
          <w:p w14:paraId="5232E8A1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0613530A" w14:textId="77777777" w:rsidR="00C46F4D" w:rsidRPr="00F40F59" w:rsidRDefault="00C46F4D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Only 60% of images were judged as good quality.</w:t>
            </w:r>
          </w:p>
          <w:p w14:paraId="2E656559" w14:textId="77777777" w:rsidR="00C46F4D" w:rsidRPr="00F40F59" w:rsidRDefault="00C46F4D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Only 46% users reported 95% diagnostic certainty. (Possibly due to poor image quality)</w:t>
            </w:r>
          </w:p>
          <w:p w14:paraId="02EDE273" w14:textId="77777777" w:rsidR="00C46F4D" w:rsidRPr="00F40F59" w:rsidRDefault="00C46F4D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Case management is not possible from a distance. </w:t>
            </w:r>
          </w:p>
          <w:p w14:paraId="7B150474" w14:textId="77777777" w:rsidR="00C46F4D" w:rsidRPr="00F40F59" w:rsidRDefault="00C46F4D" w:rsidP="000B6928">
            <w:pPr>
              <w:numPr>
                <w:ilvl w:val="0"/>
                <w:numId w:val="6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oor access to network and mobile internet </w:t>
            </w:r>
            <w:r w:rsidRPr="00F40F59">
              <w:rPr>
                <w:sz w:val="20"/>
                <w:szCs w:val="20"/>
              </w:rPr>
              <w:lastRenderedPageBreak/>
              <w:t>coverage in many areas in French Guiana.</w:t>
            </w:r>
          </w:p>
          <w:p w14:paraId="7058DC90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importing and sending images is time consuming, request forms are too complex </w:t>
            </w:r>
          </w:p>
        </w:tc>
      </w:tr>
      <w:tr w:rsidR="00C46F4D" w:rsidRPr="00F40F59" w14:paraId="57C5FA15" w14:textId="77777777" w:rsidTr="000B6928">
        <w:tc>
          <w:tcPr>
            <w:tcW w:w="1672" w:type="dxa"/>
          </w:tcPr>
          <w:p w14:paraId="09C57D24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>Real time face-to-face tele dermatology</w:t>
            </w:r>
            <w:r w:rsidRPr="00F40F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8)</w:t>
            </w:r>
          </w:p>
        </w:tc>
        <w:tc>
          <w:tcPr>
            <w:tcW w:w="5040" w:type="dxa"/>
          </w:tcPr>
          <w:p w14:paraId="785E7257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.</w:t>
            </w:r>
          </w:p>
        </w:tc>
        <w:tc>
          <w:tcPr>
            <w:tcW w:w="2880" w:type="dxa"/>
          </w:tcPr>
          <w:p w14:paraId="5A557082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.</w:t>
            </w:r>
          </w:p>
          <w:p w14:paraId="1ACA23A4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46F4D" w:rsidRPr="00F40F59" w14:paraId="298DC7F2" w14:textId="77777777" w:rsidTr="000B6928">
        <w:tc>
          <w:tcPr>
            <w:tcW w:w="1672" w:type="dxa"/>
          </w:tcPr>
          <w:p w14:paraId="6117D79C" w14:textId="77777777" w:rsidR="00C46F4D" w:rsidRPr="00D36915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  <w:lang w:val="de-DE"/>
              </w:rPr>
            </w:pPr>
            <w:r w:rsidRPr="00D36915">
              <w:rPr>
                <w:b/>
                <w:bCs/>
                <w:sz w:val="20"/>
                <w:szCs w:val="20"/>
                <w:lang w:val="de-DE"/>
              </w:rPr>
              <w:t xml:space="preserve">Leishcare </w:t>
            </w:r>
          </w:p>
          <w:p w14:paraId="6AB76FA9" w14:textId="77777777" w:rsidR="00C46F4D" w:rsidRPr="00D36915" w:rsidRDefault="00C46F4D" w:rsidP="000B6928">
            <w:pPr>
              <w:ind w:firstLine="0"/>
              <w:jc w:val="lef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(30)</w:t>
            </w:r>
          </w:p>
        </w:tc>
        <w:tc>
          <w:tcPr>
            <w:tcW w:w="5040" w:type="dxa"/>
          </w:tcPr>
          <w:p w14:paraId="1A438721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r feedback</w:t>
            </w:r>
          </w:p>
          <w:p w14:paraId="2BA3C393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the app is useful, easy to use and accessible with quick feedback. </w:t>
            </w:r>
          </w:p>
          <w:p w14:paraId="449295ED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could be more useful in the tertiary care setting, as there is insufficient support and infrastructure within the primary care setting.</w:t>
            </w:r>
          </w:p>
          <w:p w14:paraId="468E6F6D" w14:textId="77777777" w:rsidR="00C46F4D" w:rsidRPr="00F40F59" w:rsidRDefault="00C46F4D" w:rsidP="000B6928">
            <w:pPr>
              <w:numPr>
                <w:ilvl w:val="0"/>
                <w:numId w:val="7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raises awareness and encourages health providers to consider leishmaniasis as a differential diagnosis</w:t>
            </w:r>
          </w:p>
        </w:tc>
        <w:tc>
          <w:tcPr>
            <w:tcW w:w="2880" w:type="dxa"/>
          </w:tcPr>
          <w:p w14:paraId="615589A1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Low adherence to installation and use of the app </w:t>
            </w:r>
          </w:p>
        </w:tc>
      </w:tr>
      <w:tr w:rsidR="00C46F4D" w:rsidRPr="00F40F59" w14:paraId="1DCACE92" w14:textId="77777777" w:rsidTr="000B6928">
        <w:tc>
          <w:tcPr>
            <w:tcW w:w="1672" w:type="dxa"/>
          </w:tcPr>
          <w:p w14:paraId="3F3C5C51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Guaral/Leishmaniasis app</w:t>
            </w:r>
          </w:p>
          <w:p w14:paraId="09AE5B42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)</w:t>
            </w:r>
          </w:p>
        </w:tc>
        <w:tc>
          <w:tcPr>
            <w:tcW w:w="5040" w:type="dxa"/>
          </w:tcPr>
          <w:p w14:paraId="00EF9F90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r feedback</w:t>
            </w:r>
          </w:p>
          <w:p w14:paraId="03C90DB7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 was easy to use.</w:t>
            </w:r>
          </w:p>
          <w:p w14:paraId="531FD403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allows for rapid identification of CL lesions.</w:t>
            </w:r>
          </w:p>
          <w:p w14:paraId="071554B6" w14:textId="77777777" w:rsidR="00C46F4D" w:rsidRPr="00F40F59" w:rsidRDefault="00C46F4D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could be used in other rural communities in Colombia.</w:t>
            </w:r>
          </w:p>
        </w:tc>
        <w:tc>
          <w:tcPr>
            <w:tcW w:w="2880" w:type="dxa"/>
          </w:tcPr>
          <w:p w14:paraId="585F87A2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.</w:t>
            </w:r>
          </w:p>
          <w:p w14:paraId="63E3308F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46F4D" w:rsidRPr="00F40F59" w14:paraId="336D1C25" w14:textId="77777777" w:rsidTr="000B6928">
        <w:tc>
          <w:tcPr>
            <w:tcW w:w="1672" w:type="dxa"/>
          </w:tcPr>
          <w:p w14:paraId="08636ABE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 xml:space="preserve">Hybrid Teledermatology </w:t>
            </w:r>
          </w:p>
          <w:p w14:paraId="6902BB3C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)</w:t>
            </w:r>
          </w:p>
        </w:tc>
        <w:tc>
          <w:tcPr>
            <w:tcW w:w="5040" w:type="dxa"/>
          </w:tcPr>
          <w:p w14:paraId="28D5E030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atient feedback: </w:t>
            </w:r>
          </w:p>
          <w:p w14:paraId="300660CA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Most patients were satisfied with the tele dermatology service.</w:t>
            </w:r>
          </w:p>
          <w:p w14:paraId="7FBBE691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Provider feedback: </w:t>
            </w:r>
          </w:p>
          <w:p w14:paraId="668949ED" w14:textId="77777777" w:rsidR="00C46F4D" w:rsidRPr="00F40F59" w:rsidRDefault="00C46F4D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Convenience, ease of communication</w:t>
            </w:r>
          </w:p>
          <w:p w14:paraId="3BE5EFAD" w14:textId="77777777" w:rsidR="00C46F4D" w:rsidRPr="00F40F59" w:rsidRDefault="00C46F4D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Difficulty in assessing morphological/topographical features of skin lesions.</w:t>
            </w:r>
          </w:p>
          <w:p w14:paraId="7F288CDF" w14:textId="77777777" w:rsidR="00C46F4D" w:rsidRPr="00F40F59" w:rsidRDefault="00C46F4D" w:rsidP="000B6928">
            <w:pPr>
              <w:numPr>
                <w:ilvl w:val="0"/>
                <w:numId w:val="8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Difficulty in establishing rapport with patients over the phone.</w:t>
            </w:r>
          </w:p>
          <w:p w14:paraId="51B13CB9" w14:textId="77777777" w:rsidR="00C46F4D" w:rsidRPr="00F40F59" w:rsidRDefault="00C46F4D" w:rsidP="000B6928">
            <w:pPr>
              <w:numPr>
                <w:ilvl w:val="0"/>
                <w:numId w:val="9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echnical issues (internet connectivity)</w:t>
            </w:r>
          </w:p>
          <w:p w14:paraId="17736CD6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2880" w:type="dxa"/>
          </w:tcPr>
          <w:p w14:paraId="4223093C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 xml:space="preserve">While 7530 patients were registered for teleconsultation, only 6125 tele consults were able to be provided. </w:t>
            </w:r>
          </w:p>
          <w:p w14:paraId="5526252D" w14:textId="77777777" w:rsidR="00C46F4D" w:rsidRPr="00A9460E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lastRenderedPageBreak/>
              <w:t>Challenges identified to teleconsultation were incorrect contact details, duplicate cases, problems with connectivity, and poor technological ability of the patient.</w:t>
            </w:r>
          </w:p>
        </w:tc>
      </w:tr>
      <w:tr w:rsidR="00C46F4D" w:rsidRPr="00F40F59" w14:paraId="644C896C" w14:textId="77777777" w:rsidTr="000B6928">
        <w:trPr>
          <w:trHeight w:val="1295"/>
        </w:trPr>
        <w:tc>
          <w:tcPr>
            <w:tcW w:w="1672" w:type="dxa"/>
          </w:tcPr>
          <w:p w14:paraId="7BDD8763" w14:textId="77777777" w:rsidR="00C46F4D" w:rsidRPr="00E61958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  <w:lang w:val="da-DK"/>
              </w:rPr>
            </w:pPr>
            <w:r w:rsidRPr="00E61958">
              <w:rPr>
                <w:b/>
                <w:bCs/>
                <w:sz w:val="20"/>
                <w:szCs w:val="20"/>
                <w:lang w:val="da-DK"/>
              </w:rPr>
              <w:lastRenderedPageBreak/>
              <w:t>Teledermatology via Viber® mobile app</w:t>
            </w:r>
          </w:p>
          <w:p w14:paraId="7C9FD9E5" w14:textId="77777777" w:rsidR="00C46F4D" w:rsidRPr="00E61958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(32)</w:t>
            </w:r>
          </w:p>
        </w:tc>
        <w:tc>
          <w:tcPr>
            <w:tcW w:w="5040" w:type="dxa"/>
          </w:tcPr>
          <w:p w14:paraId="1B772CFD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</w:t>
            </w:r>
          </w:p>
        </w:tc>
        <w:tc>
          <w:tcPr>
            <w:tcW w:w="2880" w:type="dxa"/>
          </w:tcPr>
          <w:p w14:paraId="4605B70F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one described</w:t>
            </w:r>
          </w:p>
        </w:tc>
      </w:tr>
      <w:tr w:rsidR="00C46F4D" w:rsidRPr="00F40F59" w14:paraId="6BC86A90" w14:textId="77777777" w:rsidTr="000B6928">
        <w:tc>
          <w:tcPr>
            <w:tcW w:w="1672" w:type="dxa"/>
          </w:tcPr>
          <w:p w14:paraId="6740DF4E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t>eSkinHealth app</w:t>
            </w:r>
          </w:p>
          <w:p w14:paraId="3EC3A2D4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8)</w:t>
            </w:r>
          </w:p>
        </w:tc>
        <w:tc>
          <w:tcPr>
            <w:tcW w:w="5040" w:type="dxa"/>
          </w:tcPr>
          <w:p w14:paraId="724A83A4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Provider feedback:</w:t>
            </w:r>
          </w:p>
          <w:p w14:paraId="2FA9289C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System usability scores increased after 12 weeks (adjustment time) </w:t>
            </w:r>
          </w:p>
          <w:p w14:paraId="0787B03B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Over synchronisation of data in remote and rural areas of poor network and internet connectivity </w:t>
            </w:r>
          </w:p>
          <w:p w14:paraId="7B808CD0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eed for a flash function for night-time use.</w:t>
            </w:r>
          </w:p>
          <w:p w14:paraId="0DA70F69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One nurse noted the image quality was poorer compared to a smartphone. </w:t>
            </w:r>
          </w:p>
          <w:p w14:paraId="5D06EEC2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Nurses who used the app were satisfied because they can contact dermatologists for help.</w:t>
            </w:r>
          </w:p>
          <w:p w14:paraId="6E026A7B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Most CHWs were satisfied with the app and tablet as it gave them self-confidence in their work. </w:t>
            </w:r>
          </w:p>
          <w:p w14:paraId="6DBBE100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app is portable – nurses and CHWs they were able to consult patients in the community.</w:t>
            </w:r>
          </w:p>
          <w:p w14:paraId="5BB3A1A1" w14:textId="77777777" w:rsidR="00C46F4D" w:rsidRPr="00F40F59" w:rsidRDefault="00C46F4D" w:rsidP="000B6928">
            <w:pPr>
              <w:numPr>
                <w:ilvl w:val="0"/>
                <w:numId w:val="11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pp has potential to build capacity for nurses and CHWs in peripheral areas.</w:t>
            </w:r>
          </w:p>
          <w:p w14:paraId="154C753B" w14:textId="77777777" w:rsidR="00C46F4D" w:rsidRPr="00F40F59" w:rsidRDefault="00C46F4D" w:rsidP="000B6928">
            <w:pPr>
              <w:numPr>
                <w:ilvl w:val="0"/>
                <w:numId w:val="10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All nurses expressed that the app helped them provide more accurate diagnosis.</w:t>
            </w:r>
          </w:p>
        </w:tc>
        <w:tc>
          <w:tcPr>
            <w:tcW w:w="2880" w:type="dxa"/>
          </w:tcPr>
          <w:p w14:paraId="313A26CF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Despite the app being capable of offline usage, challenges were still faced in rural areas with poor network/internet connectivity when synchronising data and uploading images with a larger bandwidth. </w:t>
            </w:r>
          </w:p>
          <w:p w14:paraId="1EEFACE4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C46F4D" w:rsidRPr="00F40F59" w14:paraId="27F1EF2F" w14:textId="77777777" w:rsidTr="000B6928">
        <w:tc>
          <w:tcPr>
            <w:tcW w:w="1672" w:type="dxa"/>
          </w:tcPr>
          <w:p w14:paraId="02ACF7F3" w14:textId="77777777" w:rsidR="00C46F4D" w:rsidRPr="00F40F59" w:rsidRDefault="00C46F4D" w:rsidP="000B692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F40F59">
              <w:rPr>
                <w:b/>
                <w:bCs/>
                <w:sz w:val="20"/>
                <w:szCs w:val="20"/>
              </w:rPr>
              <w:lastRenderedPageBreak/>
              <w:t>MyTeleDocApp</w:t>
            </w:r>
          </w:p>
          <w:p w14:paraId="40B0CC77" w14:textId="77777777" w:rsidR="00C46F4D" w:rsidRPr="00F40F59" w:rsidRDefault="00C46F4D" w:rsidP="000B6928">
            <w:pPr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5040" w:type="dxa"/>
          </w:tcPr>
          <w:p w14:paraId="59A0CAFF" w14:textId="77777777" w:rsidR="00C46F4D" w:rsidRPr="00F40F59" w:rsidRDefault="00C46F4D" w:rsidP="000B6928">
            <w:pPr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The app helped doctors work more efficiently. </w:t>
            </w:r>
          </w:p>
          <w:p w14:paraId="08987A59" w14:textId="77777777" w:rsidR="00C46F4D" w:rsidRPr="00F40F59" w:rsidRDefault="00C46F4D" w:rsidP="000B6928">
            <w:pPr>
              <w:numPr>
                <w:ilvl w:val="0"/>
                <w:numId w:val="4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 xml:space="preserve">CHO’s expressed the app helped them to assess patients more thoroughly  </w:t>
            </w:r>
          </w:p>
        </w:tc>
        <w:tc>
          <w:tcPr>
            <w:tcW w:w="2880" w:type="dxa"/>
          </w:tcPr>
          <w:p w14:paraId="5C9A5669" w14:textId="77777777" w:rsidR="00C46F4D" w:rsidRPr="00F40F59" w:rsidRDefault="00C46F4D" w:rsidP="000B6928">
            <w:pPr>
              <w:keepNext/>
              <w:numPr>
                <w:ilvl w:val="0"/>
                <w:numId w:val="3"/>
              </w:numPr>
              <w:ind w:firstLine="0"/>
              <w:jc w:val="left"/>
              <w:rPr>
                <w:sz w:val="20"/>
                <w:szCs w:val="20"/>
              </w:rPr>
            </w:pPr>
            <w:r w:rsidRPr="00F40F59">
              <w:rPr>
                <w:sz w:val="20"/>
                <w:szCs w:val="20"/>
              </w:rPr>
              <w:t>The quality/accuracy of the diagnosis may depend on the abilities and skills of the CHO in using the app and digital assistant. In atleast (44%) discordant cases, incorrect, incomplete information provided by the CHO resulted in a discordant diagnosis.</w:t>
            </w:r>
          </w:p>
        </w:tc>
      </w:tr>
    </w:tbl>
    <w:p w14:paraId="0771AD47" w14:textId="77777777" w:rsidR="00C46F4D" w:rsidRDefault="00C46F4D" w:rsidP="00C46F4D">
      <w:pPr>
        <w:pStyle w:val="Caption"/>
        <w:ind w:firstLine="0"/>
        <w:jc w:val="left"/>
        <w:rPr>
          <w:color w:val="auto"/>
        </w:rPr>
      </w:pPr>
      <w:r w:rsidRPr="002769E7">
        <w:rPr>
          <w:color w:val="auto"/>
        </w:rPr>
        <w:t xml:space="preserve">*In chronological order </w:t>
      </w:r>
    </w:p>
    <w:p w14:paraId="2C931A2B" w14:textId="77777777" w:rsidR="005955BD" w:rsidRDefault="005955BD"/>
    <w:sectPr w:rsidR="005955BD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72F6A" w14:textId="77777777" w:rsidR="002F1CE0" w:rsidRDefault="002F1CE0" w:rsidP="00F16971">
      <w:pPr>
        <w:spacing w:line="240" w:lineRule="auto"/>
      </w:pPr>
      <w:r>
        <w:separator/>
      </w:r>
    </w:p>
  </w:endnote>
  <w:endnote w:type="continuationSeparator" w:id="0">
    <w:p w14:paraId="63F6306A" w14:textId="77777777" w:rsidR="002F1CE0" w:rsidRDefault="002F1CE0" w:rsidP="00F169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64845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7AD1C" w14:textId="35991FB9" w:rsidR="00F16971" w:rsidRDefault="00F16971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41DFE9" w14:textId="77777777" w:rsidR="00F16971" w:rsidRDefault="00F1697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69184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8509A4" w14:textId="7D168BCC" w:rsidR="00F16971" w:rsidRDefault="00F16971" w:rsidP="00DE1D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5FB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F3E0CFD" w14:textId="77777777" w:rsidR="00F16971" w:rsidRDefault="00F16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C4C5CE" w14:textId="77777777" w:rsidR="002F1CE0" w:rsidRDefault="002F1CE0" w:rsidP="00F16971">
      <w:pPr>
        <w:spacing w:line="240" w:lineRule="auto"/>
      </w:pPr>
      <w:r>
        <w:separator/>
      </w:r>
    </w:p>
  </w:footnote>
  <w:footnote w:type="continuationSeparator" w:id="0">
    <w:p w14:paraId="7F0A8A4D" w14:textId="77777777" w:rsidR="002F1CE0" w:rsidRDefault="002F1CE0" w:rsidP="00F169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3E6074"/>
    <w:multiLevelType w:val="hybridMultilevel"/>
    <w:tmpl w:val="604EF4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EC2F5C"/>
    <w:multiLevelType w:val="hybridMultilevel"/>
    <w:tmpl w:val="76FC3F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4C50C0F"/>
    <w:multiLevelType w:val="hybridMultilevel"/>
    <w:tmpl w:val="7C6CE2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4406BE"/>
    <w:multiLevelType w:val="hybridMultilevel"/>
    <w:tmpl w:val="7DF229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46509B6"/>
    <w:multiLevelType w:val="hybridMultilevel"/>
    <w:tmpl w:val="540825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00E6AFC"/>
    <w:multiLevelType w:val="hybridMultilevel"/>
    <w:tmpl w:val="1DF216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88F1FF9"/>
    <w:multiLevelType w:val="hybridMultilevel"/>
    <w:tmpl w:val="B5AE4E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76322A"/>
    <w:multiLevelType w:val="hybridMultilevel"/>
    <w:tmpl w:val="9A0AF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1564F62"/>
    <w:multiLevelType w:val="hybridMultilevel"/>
    <w:tmpl w:val="1BAC0D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4105D04"/>
    <w:multiLevelType w:val="hybridMultilevel"/>
    <w:tmpl w:val="49E09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7681F93"/>
    <w:multiLevelType w:val="hybridMultilevel"/>
    <w:tmpl w:val="362CA0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0"/>
  </w:num>
  <w:num w:numId="4">
    <w:abstractNumId w:val="4"/>
  </w:num>
  <w:num w:numId="5">
    <w:abstractNumId w:val="3"/>
  </w:num>
  <w:num w:numId="6">
    <w:abstractNumId w:val="9"/>
  </w:num>
  <w:num w:numId="7">
    <w:abstractNumId w:val="5"/>
  </w:num>
  <w:num w:numId="8">
    <w:abstractNumId w:val="7"/>
  </w:num>
  <w:num w:numId="9">
    <w:abstractNumId w:val="6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F4D"/>
    <w:rsid w:val="002F1CE0"/>
    <w:rsid w:val="003931E0"/>
    <w:rsid w:val="005955BD"/>
    <w:rsid w:val="00C15FBB"/>
    <w:rsid w:val="00C46F4D"/>
    <w:rsid w:val="00D50968"/>
    <w:rsid w:val="00F16971"/>
    <w:rsid w:val="00F36E61"/>
    <w:rsid w:val="00F8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9266F"/>
  <w15:chartTrackingRefBased/>
  <w15:docId w15:val="{0684F8E8-FBF9-224B-BF0A-5C1FACCBA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F4D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46F4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46F4D"/>
    <w:rPr>
      <w:sz w:val="22"/>
      <w:szCs w:val="22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1697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71"/>
    <w:rPr>
      <w:rFonts w:ascii="Times New Roman" w:eastAsia="Times New Roman" w:hAnsi="Times New Roman" w:cs="Times New Roman"/>
      <w:lang w:val="en-IE" w:eastAsia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16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Oliver</cp:lastModifiedBy>
  <cp:revision>5</cp:revision>
  <dcterms:created xsi:type="dcterms:W3CDTF">2024-09-09T09:33:00Z</dcterms:created>
  <dcterms:modified xsi:type="dcterms:W3CDTF">2024-09-12T14:04:00Z</dcterms:modified>
</cp:coreProperties>
</file>